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A67" w:rsidRPr="00677A67" w:rsidRDefault="00677A67" w:rsidP="00677A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7A6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3. Representative calculation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PH</w:t>
      </w:r>
      <w:bookmarkStart w:id="0" w:name="_GoBack"/>
      <w:bookmarkEnd w:id="0"/>
      <w:r w:rsidRPr="00677A6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egradation efficienc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5"/>
        <w:gridCol w:w="2037"/>
        <w:gridCol w:w="1989"/>
        <w:gridCol w:w="1521"/>
        <w:gridCol w:w="1988"/>
      </w:tblGrid>
      <w:tr w:rsidR="00677A67" w:rsidRPr="00677A67" w:rsidTr="00677A67">
        <w:trPr>
          <w:jc w:val="center"/>
        </w:trPr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itial TPH concentration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al TPH concentration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gradation (%)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lculation</w:t>
            </w:r>
          </w:p>
        </w:tc>
      </w:tr>
      <w:tr w:rsidR="00677A67" w:rsidRPr="00677A67" w:rsidTr="00677A67">
        <w:trPr>
          <w:jc w:val="center"/>
        </w:trPr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Contaminated control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[(1000 − 950) / 1000] × 100</w:t>
            </w:r>
          </w:p>
        </w:tc>
      </w:tr>
      <w:tr w:rsidR="00677A67" w:rsidRPr="00677A67" w:rsidTr="00677A67">
        <w:trPr>
          <w:jc w:val="center"/>
        </w:trPr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Pristine biochar (PB)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[(1000 − 800) / 1000] × 100</w:t>
            </w:r>
          </w:p>
        </w:tc>
      </w:tr>
      <w:tr w:rsidR="00677A67" w:rsidRPr="00677A67" w:rsidTr="00677A67">
        <w:trPr>
          <w:jc w:val="center"/>
        </w:trPr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inoculation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[(1000 − 750) / 1000] × 100</w:t>
            </w:r>
          </w:p>
        </w:tc>
      </w:tr>
      <w:tr w:rsidR="00677A67" w:rsidRPr="00677A67" w:rsidTr="00677A67">
        <w:trPr>
          <w:jc w:val="center"/>
        </w:trPr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Modified biochar (MB)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0" w:type="auto"/>
            <w:hideMark/>
          </w:tcPr>
          <w:p w:rsidR="00677A67" w:rsidRPr="00677A67" w:rsidRDefault="00677A67" w:rsidP="00677A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A67">
              <w:rPr>
                <w:rFonts w:ascii="Times New Roman" w:eastAsia="Times New Roman" w:hAnsi="Times New Roman" w:cs="Times New Roman"/>
                <w:sz w:val="20"/>
                <w:szCs w:val="20"/>
              </w:rPr>
              <w:t>[(1000 − 600) / 1000] × 100</w:t>
            </w:r>
          </w:p>
        </w:tc>
      </w:tr>
    </w:tbl>
    <w:p w:rsidR="00DF3A46" w:rsidRPr="00677A67" w:rsidRDefault="00DF3A46" w:rsidP="00677A67"/>
    <w:sectPr w:rsidR="00DF3A46" w:rsidRPr="00677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E2"/>
    <w:rsid w:val="00083FE2"/>
    <w:rsid w:val="00433B60"/>
    <w:rsid w:val="00677A67"/>
    <w:rsid w:val="00D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C1C05"/>
  <w15:chartTrackingRefBased/>
  <w15:docId w15:val="{5765DD8A-F081-4967-80D9-813B2C697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77A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77A67"/>
    <w:rPr>
      <w:b/>
      <w:bCs/>
    </w:rPr>
  </w:style>
  <w:style w:type="character" w:styleId="Emphasis">
    <w:name w:val="Emphasis"/>
    <w:basedOn w:val="DefaultParagraphFont"/>
    <w:uiPriority w:val="20"/>
    <w:qFormat/>
    <w:rsid w:val="00677A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8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3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1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0334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0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6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6674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0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45</dc:creator>
  <cp:keywords/>
  <dc:description/>
  <cp:lastModifiedBy>1745</cp:lastModifiedBy>
  <cp:revision>2</cp:revision>
  <dcterms:created xsi:type="dcterms:W3CDTF">2026-02-09T04:47:00Z</dcterms:created>
  <dcterms:modified xsi:type="dcterms:W3CDTF">2026-02-09T04:47:00Z</dcterms:modified>
</cp:coreProperties>
</file>